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F0E4" w14:textId="3601A780" w:rsidR="0031595D" w:rsidRPr="00034235" w:rsidRDefault="0031595D" w:rsidP="009F4555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139484159"/>
      <w:r w:rsidRPr="00034235">
        <w:rPr>
          <w:rFonts w:ascii="Times New Roman" w:eastAsia="等线" w:hAnsi="Times New Roman" w:cs="Times New Roman"/>
          <w:kern w:val="0"/>
          <w:sz w:val="24"/>
          <w:szCs w:val="24"/>
        </w:rPr>
        <w:t>Supplementary Tab</w:t>
      </w:r>
      <w:r w:rsidR="0076234C">
        <w:rPr>
          <w:rFonts w:ascii="Times New Roman" w:eastAsia="等线" w:hAnsi="Times New Roman" w:cs="Times New Roman"/>
          <w:kern w:val="0"/>
          <w:sz w:val="24"/>
          <w:szCs w:val="24"/>
        </w:rPr>
        <w:t>le</w:t>
      </w:r>
      <w:r w:rsidRPr="00034235">
        <w:rPr>
          <w:rFonts w:ascii="Times New Roman" w:eastAsia="等线" w:hAnsi="Times New Roman" w:cs="Times New Roman"/>
          <w:kern w:val="0"/>
          <w:sz w:val="24"/>
          <w:szCs w:val="24"/>
        </w:rPr>
        <w:t xml:space="preserve"> 1</w:t>
      </w:r>
      <w:bookmarkEnd w:id="0"/>
      <w:r w:rsidRPr="00034235">
        <w:rPr>
          <w:rFonts w:ascii="Times New Roman" w:eastAsia="等线" w:hAnsi="Times New Roman" w:cs="Times New Roman"/>
          <w:kern w:val="0"/>
          <w:sz w:val="24"/>
          <w:szCs w:val="24"/>
        </w:rPr>
        <w:t>. Clinical characteristics according to the progression of acute HCA.</w:t>
      </w:r>
    </w:p>
    <w:tbl>
      <w:tblPr>
        <w:tblW w:w="10007" w:type="dxa"/>
        <w:tblLook w:val="04A0" w:firstRow="1" w:lastRow="0" w:firstColumn="1" w:lastColumn="0" w:noHBand="0" w:noVBand="1"/>
      </w:tblPr>
      <w:tblGrid>
        <w:gridCol w:w="1843"/>
        <w:gridCol w:w="1788"/>
        <w:gridCol w:w="1788"/>
        <w:gridCol w:w="1788"/>
        <w:gridCol w:w="1788"/>
        <w:gridCol w:w="1012"/>
      </w:tblGrid>
      <w:tr w:rsidR="0031595D" w:rsidRPr="00034235" w14:paraId="49B0638E" w14:textId="77777777" w:rsidTr="008B5F41">
        <w:trPr>
          <w:trHeight w:val="27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282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3CF6" w14:textId="77777777" w:rsidR="0031595D" w:rsidRPr="007B6F5B" w:rsidRDefault="00BF1A98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 group</w:t>
            </w:r>
          </w:p>
          <w:p w14:paraId="71F44B63" w14:textId="49219AE9" w:rsidR="00E96AF0" w:rsidRPr="007B6F5B" w:rsidRDefault="00E96AF0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7B6F5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187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1D09" w14:textId="77777777" w:rsidR="0031595D" w:rsidRPr="007B6F5B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1</w:t>
            </w:r>
          </w:p>
          <w:p w14:paraId="43FD1265" w14:textId="0DEB765E" w:rsidR="00E96AF0" w:rsidRPr="007B6F5B" w:rsidRDefault="00E96AF0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7B6F5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231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D627" w14:textId="77777777" w:rsidR="0031595D" w:rsidRPr="007B6F5B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2</w:t>
            </w:r>
          </w:p>
          <w:p w14:paraId="5EB7893A" w14:textId="327BAD0A" w:rsidR="00E96AF0" w:rsidRPr="007B6F5B" w:rsidRDefault="00E96AF0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7B6F5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175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A87F" w14:textId="77777777" w:rsidR="0031595D" w:rsidRPr="007B6F5B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3</w:t>
            </w:r>
          </w:p>
          <w:p w14:paraId="42185C6C" w14:textId="5FBC1777" w:rsidR="00E96AF0" w:rsidRPr="007B6F5B" w:rsidRDefault="00E96AF0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7B6F5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1182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79B8" w14:textId="77777777" w:rsidR="0031595D" w:rsidRPr="007B6F5B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B6F5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31595D" w:rsidRPr="00034235" w14:paraId="09E1650C" w14:textId="77777777" w:rsidTr="008B5F41">
        <w:trPr>
          <w:trHeight w:val="27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50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ernal age (year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98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1±2.81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11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0±2.79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FD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47±2.99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08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49±2.9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01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</w:tr>
      <w:tr w:rsidR="0031595D" w:rsidRPr="00034235" w14:paraId="59B981B0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AC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stational week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23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4±1.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E65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31±1.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AC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5±1.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B7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30±1.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5A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</w:tr>
      <w:tr w:rsidR="0031595D" w:rsidRPr="00034235" w14:paraId="1B209D91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FE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vidit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DD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4C2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2E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22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D9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</w:tr>
      <w:tr w:rsidR="0031595D" w:rsidRPr="00034235" w14:paraId="55509B97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76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847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 (7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232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(9.4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7F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(6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CCA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(46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0D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0E8A4F4D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34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73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3.0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605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3.7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13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(3.3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7D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(19.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5E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0B6FBE05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DE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t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62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2A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A1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3C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F0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31595D" w:rsidRPr="00034235" w14:paraId="22B5DE2A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FE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88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 (10.0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E2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 (12.6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3E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9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A6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4 (63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33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44E1643C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6C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2C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0.6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02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0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44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7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EFD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 (3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74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5626DB6E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C0E" w14:textId="23284EAB" w:rsidR="0031595D" w:rsidRPr="00622AC6" w:rsidRDefault="008B5F41" w:rsidP="008B5F4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AF</w:t>
            </w:r>
            <w:r w:rsidR="004F0CA7"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FB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D3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6D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E7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6B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</w:tr>
      <w:tr w:rsidR="0031595D" w:rsidRPr="00034235" w14:paraId="240229C1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FBF4" w14:textId="0A95827C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</w:t>
            </w:r>
            <w:r w:rsidR="002A4F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63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 (7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B0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9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AA4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 (6.4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A2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8 (45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4D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3C422362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88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87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0.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DF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0.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2E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0.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86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 (5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085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38DDD11C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82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AA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E0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1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41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0.9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CE6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 (6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EC01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23739FAE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E4A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CF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1.0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C4F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1.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98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1.7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FAC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 (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A3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37E47F95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C50" w14:textId="7DA32206" w:rsidR="0031595D" w:rsidRPr="00281829" w:rsidRDefault="00C55FC3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="000B4657"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ytocic protocol</w:t>
            </w:r>
            <w:r w:rsidR="00281829" w:rsidRPr="007B6F5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21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23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32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F94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D2D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31595D" w:rsidRPr="00034235" w14:paraId="5D7BCBD8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0EF" w14:textId="511586F5" w:rsidR="0031595D" w:rsidRPr="00034235" w:rsidRDefault="00B80C59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77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 (3.7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2F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 (4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50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2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F3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 (19.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94E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598935A6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A74" w14:textId="4501B92D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pes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DF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6C5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0B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3491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511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10447486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0E0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xytoc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EB8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 (6.6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A8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 (8.3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E2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 (7.0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FA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8 (45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1F1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7F3D2BA4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0E1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ple way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40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F6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3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52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3A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1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D1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19D634B7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CE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ewborn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E7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B04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39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D6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CD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</w:tr>
      <w:tr w:rsidR="0031595D" w:rsidRPr="00034235" w14:paraId="786D9C90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FD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6C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 (5.5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94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 (5.9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C3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 (4.7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78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 (32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AD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0DB6EBC2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50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1F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5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9D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 (7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46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5.2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09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 (34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89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08949A2B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A7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rth weight (g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713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0.64±357.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B1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9.52±379.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E8F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0.06±408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8E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4.04±376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CF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</w:tr>
      <w:tr w:rsidR="0031595D" w:rsidRPr="00034235" w14:paraId="47FF1C78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87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gree of perineal lacer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96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968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AB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DC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677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31595D" w:rsidRPr="00034235" w14:paraId="47DE7C6C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21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B8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D471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133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CA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8F2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4AC5D3AC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34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EA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 (6.4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326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82E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73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5 (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FB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27A978F1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60D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F05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BE8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4C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13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 (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AE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777ACBFF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1CB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isiotom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41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39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87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C9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 (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88A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95D" w:rsidRPr="00034235" w14:paraId="28DE498F" w14:textId="77777777" w:rsidTr="008B5F41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BF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 time (min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C040" w14:textId="77777777" w:rsidR="0031595D" w:rsidRPr="00034235" w:rsidRDefault="0031595D" w:rsidP="009F45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.58±162.38</w:t>
            </w: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897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1.72±177.41</w:t>
            </w: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1B5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.71±163.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0B0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.75±174.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B6E6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1595D" w:rsidRPr="00034235" w14:paraId="02B03CD0" w14:textId="77777777" w:rsidTr="008B5F41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8A8A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unt of bleeding (ml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B164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13±75.8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1A2C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33±103.4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09D1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.92±80.5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45E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.454±110.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AAD9" w14:textId="77777777" w:rsidR="0031595D" w:rsidRPr="00034235" w:rsidRDefault="0031595D" w:rsidP="009F4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</w:tbl>
    <w:p w14:paraId="3E1997B5" w14:textId="49250213" w:rsidR="0031595D" w:rsidRPr="00034235" w:rsidRDefault="00763AF1" w:rsidP="009F4555">
      <w:pPr>
        <w:rPr>
          <w:rFonts w:ascii="Times New Roman" w:hAnsi="Times New Roman" w:cs="Times New Roman"/>
          <w:sz w:val="24"/>
          <w:szCs w:val="24"/>
        </w:rPr>
      </w:pPr>
      <w:r w:rsidRPr="00767201">
        <w:rPr>
          <w:rFonts w:ascii="Times New Roman" w:eastAsia="等线" w:hAnsi="Times New Roman" w:cs="Times New Roman"/>
          <w:kern w:val="0"/>
          <w:sz w:val="24"/>
          <w:szCs w:val="24"/>
        </w:rPr>
        <w:t>HCA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6109B2">
        <w:rPr>
          <w:rFonts w:ascii="Times New Roman" w:eastAsia="等线" w:hAnsi="Times New Roman" w:cs="Times New Roman"/>
          <w:kern w:val="0"/>
          <w:sz w:val="24"/>
          <w:szCs w:val="24"/>
        </w:rPr>
        <w:t>histological chorioamnionit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31595D" w:rsidRPr="0003423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1595D" w:rsidRPr="00034235">
        <w:rPr>
          <w:rFonts w:ascii="Times New Roman" w:hAnsi="Times New Roman" w:cs="Times New Roman"/>
          <w:sz w:val="24"/>
          <w:szCs w:val="24"/>
        </w:rPr>
        <w:t xml:space="preserve"> </w:t>
      </w:r>
      <w:r w:rsidR="0031595D" w:rsidRPr="000342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1595D" w:rsidRPr="00034235">
        <w:rPr>
          <w:rFonts w:ascii="Times New Roman" w:hAnsi="Times New Roman" w:cs="Times New Roman"/>
          <w:sz w:val="24"/>
          <w:szCs w:val="24"/>
        </w:rPr>
        <w:t xml:space="preserve">&lt;0.05 vs. stage 2, </w:t>
      </w:r>
      <w:r w:rsidR="0031595D" w:rsidRPr="0003423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1595D" w:rsidRPr="00034235">
        <w:rPr>
          <w:rFonts w:ascii="Times New Roman" w:hAnsi="Times New Roman" w:cs="Times New Roman"/>
          <w:sz w:val="24"/>
          <w:szCs w:val="24"/>
        </w:rPr>
        <w:t xml:space="preserve"> </w:t>
      </w:r>
      <w:r w:rsidR="0031595D" w:rsidRPr="000342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1595D" w:rsidRPr="00034235">
        <w:rPr>
          <w:rFonts w:ascii="Times New Roman" w:hAnsi="Times New Roman" w:cs="Times New Roman"/>
          <w:sz w:val="24"/>
          <w:szCs w:val="24"/>
        </w:rPr>
        <w:t xml:space="preserve">&lt;0.05 vs. stage 3, </w:t>
      </w:r>
      <w:r w:rsidR="0031595D" w:rsidRPr="0003423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1595D" w:rsidRPr="00034235">
        <w:rPr>
          <w:rFonts w:ascii="Times New Roman" w:hAnsi="Times New Roman" w:cs="Times New Roman"/>
          <w:sz w:val="24"/>
          <w:szCs w:val="24"/>
        </w:rPr>
        <w:t xml:space="preserve"> </w:t>
      </w:r>
      <w:r w:rsidR="0031595D" w:rsidRPr="000342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1595D" w:rsidRPr="00034235">
        <w:rPr>
          <w:rFonts w:ascii="Times New Roman" w:hAnsi="Times New Roman" w:cs="Times New Roman"/>
          <w:sz w:val="24"/>
          <w:szCs w:val="24"/>
        </w:rPr>
        <w:t>&lt;0.05 vs. stage 3 (one-way ANOVA with post-hoc LSD test).</w:t>
      </w:r>
    </w:p>
    <w:p w14:paraId="48D77643" w14:textId="64EC729E" w:rsidR="00DE368F" w:rsidRPr="007B6F5B" w:rsidRDefault="004F0CA7" w:rsidP="008B5F41">
      <w:pPr>
        <w:rPr>
          <w:rFonts w:ascii="Times New Roman" w:hAnsi="Times New Roman" w:cs="Times New Roman"/>
          <w:sz w:val="24"/>
          <w:szCs w:val="24"/>
        </w:rPr>
      </w:pPr>
      <w:r w:rsidRPr="007B6F5B">
        <w:rPr>
          <w:rFonts w:ascii="Times New Roman" w:hAnsi="Times New Roman" w:cs="Times New Roman"/>
          <w:sz w:val="24"/>
          <w:szCs w:val="24"/>
        </w:rPr>
        <w:t xml:space="preserve">* </w:t>
      </w:r>
      <w:r w:rsidR="001D4F9C" w:rsidRPr="007B6F5B">
        <w:rPr>
          <w:rFonts w:ascii="Times New Roman" w:hAnsi="Times New Roman" w:cs="Times New Roman"/>
          <w:sz w:val="24"/>
          <w:szCs w:val="24"/>
        </w:rPr>
        <w:t>MSAF=</w:t>
      </w:r>
      <w:r w:rsidR="008B5F41" w:rsidRPr="007B6F5B">
        <w:rPr>
          <w:rFonts w:ascii="Times New Roman" w:hAnsi="Times New Roman" w:cs="Times New Roman"/>
          <w:sz w:val="24"/>
          <w:szCs w:val="24"/>
        </w:rPr>
        <w:t>Meconium-stained amniotic fluid</w:t>
      </w:r>
      <w:r w:rsidR="005C6A96" w:rsidRPr="007B6F5B">
        <w:rPr>
          <w:rFonts w:ascii="Times New Roman" w:hAnsi="Times New Roman" w:cs="Times New Roman"/>
          <w:sz w:val="24"/>
          <w:szCs w:val="24"/>
        </w:rPr>
        <w:t xml:space="preserve">. </w:t>
      </w:r>
      <w:r w:rsidR="007874A6" w:rsidRPr="007B6F5B">
        <w:rPr>
          <w:rFonts w:ascii="Times New Roman" w:hAnsi="Times New Roman" w:cs="Times New Roman"/>
          <w:sz w:val="24"/>
          <w:szCs w:val="24"/>
        </w:rPr>
        <w:t xml:space="preserve">If meconium is passed into amniotic fluid </w:t>
      </w:r>
      <w:r w:rsidR="007874A6" w:rsidRPr="007B6F5B">
        <w:rPr>
          <w:rFonts w:ascii="Times New Roman" w:hAnsi="Times New Roman" w:cs="Times New Roman"/>
          <w:sz w:val="24"/>
          <w:szCs w:val="24"/>
        </w:rPr>
        <w:lastRenderedPageBreak/>
        <w:t>during pregnancy, it stains the fluid, leading to MSAF.</w:t>
      </w:r>
      <w:r w:rsidR="00802202" w:rsidRPr="007B6F5B">
        <w:rPr>
          <w:rFonts w:ascii="Times New Roman" w:hAnsi="Times New Roman" w:cs="Times New Roman"/>
          <w:sz w:val="24"/>
          <w:szCs w:val="24"/>
        </w:rPr>
        <w:t xml:space="preserve"> </w:t>
      </w:r>
      <w:r w:rsidR="00C66124" w:rsidRPr="007B6F5B">
        <w:rPr>
          <w:rFonts w:ascii="Times New Roman" w:hAnsi="Times New Roman" w:cs="Times New Roman"/>
          <w:sz w:val="24"/>
          <w:szCs w:val="24"/>
        </w:rPr>
        <w:t>MSAF was further divided into three grades: grade I was thin yellow color meconium with no particulate matter, grade II was light green color with few particulate matters, and grade III was thick paste-like dark green-colored meconium with excess particulate matter.</w:t>
      </w:r>
      <w:r w:rsidRPr="007B6F5B">
        <w:rPr>
          <w:rFonts w:ascii="Times New Roman" w:hAnsi="Times New Roman" w:cs="Times New Roman"/>
          <w:sz w:val="24"/>
          <w:szCs w:val="24"/>
        </w:rPr>
        <w:t xml:space="preserve"> </w:t>
      </w:r>
      <w:r w:rsidR="00B51884" w:rsidRPr="007B6F5B">
        <w:rPr>
          <w:rFonts w:ascii="Times New Roman" w:hAnsi="Times New Roman" w:cs="Times New Roman"/>
          <w:sz w:val="24"/>
          <w:szCs w:val="24"/>
        </w:rPr>
        <w:t>Clean means that the amniotic fluid is not contaminated.</w:t>
      </w:r>
    </w:p>
    <w:p w14:paraId="05FC5638" w14:textId="53030B4D" w:rsidR="008C055A" w:rsidRPr="007B6F5B" w:rsidRDefault="00314E1A" w:rsidP="008B5F41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B6F5B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7B6F5B">
        <w:rPr>
          <w:rFonts w:ascii="Times New Roman" w:hAnsi="Times New Roman" w:cs="Times New Roman"/>
          <w:sz w:val="24"/>
          <w:szCs w:val="24"/>
        </w:rPr>
        <w:t xml:space="preserve"> </w:t>
      </w:r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>There are four kinds of oxytocic protocol</w:t>
      </w:r>
      <w:r w:rsidR="007042FB" w:rsidRPr="007B6F5B"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, no stands for </w:t>
      </w:r>
      <w:r w:rsidR="007042FB" w:rsidRPr="007B6F5B">
        <w:rPr>
          <w:rFonts w:ascii="Times New Roman" w:eastAsia="等线" w:hAnsi="Times New Roman" w:cs="Times New Roman"/>
          <w:kern w:val="0"/>
          <w:sz w:val="24"/>
          <w:szCs w:val="24"/>
        </w:rPr>
        <w:t>spontaneous delivery</w:t>
      </w:r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>propess</w:t>
      </w:r>
      <w:proofErr w:type="spellEnd"/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 stands for </w:t>
      </w:r>
      <w:r w:rsidR="007042FB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>propess</w:t>
      </w:r>
      <w:proofErr w:type="spellEnd"/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 vaginal pessary serving as a prostaglandin E2 slow-release system, oxytocin stands for intravenous medicine, and multiple ways stand</w:t>
      </w:r>
      <w:r w:rsidR="00C25BDF" w:rsidRPr="007B6F5B"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</w:t>
      </w:r>
      <w:r w:rsidR="00546888" w:rsidRPr="007B6F5B">
        <w:rPr>
          <w:rFonts w:ascii="Times New Roman" w:eastAsia="等线" w:hAnsi="Times New Roman" w:cs="Times New Roman"/>
          <w:kern w:val="0"/>
          <w:sz w:val="24"/>
          <w:szCs w:val="24"/>
        </w:rPr>
        <w:t>two or more oxytocic protocols</w:t>
      </w:r>
      <w:r w:rsidR="008C055A" w:rsidRPr="007B6F5B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sectPr w:rsidR="008C055A" w:rsidRPr="007B6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1EDA4" w14:textId="77777777" w:rsidR="006D10FC" w:rsidRDefault="006D10FC" w:rsidP="00664596">
      <w:r>
        <w:separator/>
      </w:r>
    </w:p>
  </w:endnote>
  <w:endnote w:type="continuationSeparator" w:id="0">
    <w:p w14:paraId="6A333168" w14:textId="77777777" w:rsidR="006D10FC" w:rsidRDefault="006D10FC" w:rsidP="0066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15B63" w14:textId="77777777" w:rsidR="006D10FC" w:rsidRDefault="006D10FC" w:rsidP="00664596">
      <w:r>
        <w:separator/>
      </w:r>
    </w:p>
  </w:footnote>
  <w:footnote w:type="continuationSeparator" w:id="0">
    <w:p w14:paraId="07537549" w14:textId="77777777" w:rsidR="006D10FC" w:rsidRDefault="006D10FC" w:rsidP="006645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B55CE"/>
    <w:multiLevelType w:val="hybridMultilevel"/>
    <w:tmpl w:val="2490FB0E"/>
    <w:lvl w:ilvl="0" w:tplc="734EE8EC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97003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4F"/>
    <w:rsid w:val="0002250F"/>
    <w:rsid w:val="00065808"/>
    <w:rsid w:val="000A37DF"/>
    <w:rsid w:val="000B4657"/>
    <w:rsid w:val="001062C4"/>
    <w:rsid w:val="00115C7C"/>
    <w:rsid w:val="001305FC"/>
    <w:rsid w:val="0015741A"/>
    <w:rsid w:val="00162192"/>
    <w:rsid w:val="00166A72"/>
    <w:rsid w:val="001B40F4"/>
    <w:rsid w:val="001C2407"/>
    <w:rsid w:val="001D4F9C"/>
    <w:rsid w:val="001F4EE9"/>
    <w:rsid w:val="001F5E95"/>
    <w:rsid w:val="00214CC0"/>
    <w:rsid w:val="00231BF6"/>
    <w:rsid w:val="002407A0"/>
    <w:rsid w:val="00241C71"/>
    <w:rsid w:val="00281829"/>
    <w:rsid w:val="00282C7F"/>
    <w:rsid w:val="002A4FCA"/>
    <w:rsid w:val="002C6DCA"/>
    <w:rsid w:val="00314E1A"/>
    <w:rsid w:val="0031595D"/>
    <w:rsid w:val="003159AA"/>
    <w:rsid w:val="003802B3"/>
    <w:rsid w:val="003978EC"/>
    <w:rsid w:val="003D6D8A"/>
    <w:rsid w:val="003E28FB"/>
    <w:rsid w:val="003F6883"/>
    <w:rsid w:val="00413611"/>
    <w:rsid w:val="004266B9"/>
    <w:rsid w:val="00431638"/>
    <w:rsid w:val="0046484F"/>
    <w:rsid w:val="004975D4"/>
    <w:rsid w:val="004F0CA7"/>
    <w:rsid w:val="0053361F"/>
    <w:rsid w:val="005375EF"/>
    <w:rsid w:val="00546888"/>
    <w:rsid w:val="0058136D"/>
    <w:rsid w:val="00584D31"/>
    <w:rsid w:val="0059755A"/>
    <w:rsid w:val="005C5248"/>
    <w:rsid w:val="005C6A96"/>
    <w:rsid w:val="0060259A"/>
    <w:rsid w:val="00621787"/>
    <w:rsid w:val="00622AC6"/>
    <w:rsid w:val="0063459D"/>
    <w:rsid w:val="006523CB"/>
    <w:rsid w:val="00664596"/>
    <w:rsid w:val="0067440A"/>
    <w:rsid w:val="006A69B1"/>
    <w:rsid w:val="006C03C4"/>
    <w:rsid w:val="006D10FC"/>
    <w:rsid w:val="006D5721"/>
    <w:rsid w:val="006E4A49"/>
    <w:rsid w:val="007042FB"/>
    <w:rsid w:val="0076234C"/>
    <w:rsid w:val="00763AF1"/>
    <w:rsid w:val="007874A6"/>
    <w:rsid w:val="0079177F"/>
    <w:rsid w:val="007A0DA5"/>
    <w:rsid w:val="007B2FF6"/>
    <w:rsid w:val="007B6F5B"/>
    <w:rsid w:val="007C2714"/>
    <w:rsid w:val="00802202"/>
    <w:rsid w:val="00831408"/>
    <w:rsid w:val="00864A30"/>
    <w:rsid w:val="008756F6"/>
    <w:rsid w:val="0089437D"/>
    <w:rsid w:val="008B5F41"/>
    <w:rsid w:val="008C055A"/>
    <w:rsid w:val="008C2F70"/>
    <w:rsid w:val="008E4532"/>
    <w:rsid w:val="0092324B"/>
    <w:rsid w:val="00937095"/>
    <w:rsid w:val="00971CCD"/>
    <w:rsid w:val="009A38F0"/>
    <w:rsid w:val="009F4555"/>
    <w:rsid w:val="00A0746B"/>
    <w:rsid w:val="00A156B2"/>
    <w:rsid w:val="00A27726"/>
    <w:rsid w:val="00AD20A0"/>
    <w:rsid w:val="00AF77CC"/>
    <w:rsid w:val="00B14D23"/>
    <w:rsid w:val="00B150EB"/>
    <w:rsid w:val="00B46E90"/>
    <w:rsid w:val="00B51884"/>
    <w:rsid w:val="00B55247"/>
    <w:rsid w:val="00B80C59"/>
    <w:rsid w:val="00BA442D"/>
    <w:rsid w:val="00BD0184"/>
    <w:rsid w:val="00BF1A98"/>
    <w:rsid w:val="00BF5F17"/>
    <w:rsid w:val="00C25BDF"/>
    <w:rsid w:val="00C55FC3"/>
    <w:rsid w:val="00C561A7"/>
    <w:rsid w:val="00C66124"/>
    <w:rsid w:val="00C87BBE"/>
    <w:rsid w:val="00C91B8C"/>
    <w:rsid w:val="00D50113"/>
    <w:rsid w:val="00DC0E02"/>
    <w:rsid w:val="00DC230C"/>
    <w:rsid w:val="00DE1DF5"/>
    <w:rsid w:val="00DE34AE"/>
    <w:rsid w:val="00DE368F"/>
    <w:rsid w:val="00DE7433"/>
    <w:rsid w:val="00E20D4C"/>
    <w:rsid w:val="00E22266"/>
    <w:rsid w:val="00E40EE3"/>
    <w:rsid w:val="00E45D55"/>
    <w:rsid w:val="00E96AF0"/>
    <w:rsid w:val="00EA4B4C"/>
    <w:rsid w:val="00F753A2"/>
    <w:rsid w:val="00FA0488"/>
    <w:rsid w:val="00FA2A10"/>
    <w:rsid w:val="00FE363E"/>
    <w:rsid w:val="00FF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3DF30"/>
  <w15:chartTrackingRefBased/>
  <w15:docId w15:val="{A7D55A80-BAD8-4265-B681-F8C7BA1F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596"/>
    <w:rPr>
      <w:sz w:val="18"/>
      <w:szCs w:val="18"/>
    </w:rPr>
  </w:style>
  <w:style w:type="paragraph" w:styleId="a7">
    <w:name w:val="List Paragraph"/>
    <w:basedOn w:val="a"/>
    <w:uiPriority w:val="34"/>
    <w:qFormat/>
    <w:rsid w:val="004F0C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8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阳</dc:creator>
  <cp:keywords/>
  <dc:description/>
  <cp:lastModifiedBy>徐 晨阳</cp:lastModifiedBy>
  <cp:revision>151</cp:revision>
  <dcterms:created xsi:type="dcterms:W3CDTF">2022-02-24T03:02:00Z</dcterms:created>
  <dcterms:modified xsi:type="dcterms:W3CDTF">2023-07-14T00:28:00Z</dcterms:modified>
</cp:coreProperties>
</file>